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6E0FF9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 xml:space="preserve">Supplementary Table 3. Matrix of P-values for pairwise comparisons </w:t>
      </w:r>
      <w:bookmarkStart w:id="0" w:name="_GoBack"/>
      <w:bookmarkEnd w:id="0"/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of AUCs between different models using the DeLong test.</w:t>
      </w:r>
    </w:p>
    <w:tbl>
      <w:tblPr>
        <w:tblStyle w:val="3"/>
        <w:tblW w:w="1416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799"/>
        <w:gridCol w:w="1800"/>
        <w:gridCol w:w="1800"/>
        <w:gridCol w:w="1800"/>
        <w:gridCol w:w="1800"/>
        <w:gridCol w:w="1800"/>
        <w:gridCol w:w="1800"/>
      </w:tblGrid>
      <w:tr w14:paraId="3793F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ACDF0D">
            <w:pPr>
              <w:snapToGrid w:val="0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F1E3E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8543C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793CD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A4766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C3230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06F2F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N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500D9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bm</w:t>
            </w:r>
          </w:p>
        </w:tc>
      </w:tr>
      <w:tr w14:paraId="08115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0C592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D9B8F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78685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85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1A0C63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143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6DFB6F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198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330693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184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573D2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992627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E0E66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572523</w:t>
            </w:r>
          </w:p>
        </w:tc>
      </w:tr>
      <w:tr w14:paraId="4F185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9318A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3F960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85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C97E6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46A74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75662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71FCB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6156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277C6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6783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6401E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252407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7D894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59732</w:t>
            </w:r>
          </w:p>
        </w:tc>
      </w:tr>
      <w:tr w14:paraId="73FA0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DC643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A0CFF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143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FECDF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75662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C88AD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CD6FF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035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76577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586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506B1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767443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A7258F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30702</w:t>
            </w:r>
          </w:p>
        </w:tc>
      </w:tr>
      <w:tr w14:paraId="1C536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6519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08E5D3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198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AA6F6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6156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E2AF8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035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D658B1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6E23D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0561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3A8FA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200154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573D8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93196</w:t>
            </w:r>
          </w:p>
        </w:tc>
      </w:tr>
      <w:tr w14:paraId="6CC38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79580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7F983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184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4095A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6783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CE4E5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586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90A6A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0561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4DE493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BC899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083939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28B3C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92649</w:t>
            </w:r>
          </w:p>
        </w:tc>
      </w:tr>
      <w:tr w14:paraId="3E38E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88F04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BF4A9F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9926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17AA2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252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41E29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7674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0BF35F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2001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431B9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0839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ABDB2E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7C7C9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455305</w:t>
            </w:r>
          </w:p>
        </w:tc>
      </w:tr>
      <w:tr w14:paraId="1A48B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5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565E6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bm</w:t>
            </w:r>
          </w:p>
        </w:tc>
        <w:tc>
          <w:tcPr>
            <w:tcW w:w="17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01D1C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572523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F052A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59732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91C25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30702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39F3B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93196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1EB32E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92649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6CE0F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455305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AC133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076A394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/>
          <w:lang w:val="en-US" w:eastAsia="zh-CN"/>
        </w:rPr>
      </w:pPr>
    </w:p>
    <w:p w14:paraId="60D2F052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0E8B4EAB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D0CBD9E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1D665714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22A93771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8C3A731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76912CDF">
      <w:pPr>
        <w:rPr>
          <w:rFonts w:hint="default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4ZDAwYWU4MjBiYWEzYjc0NGQ5ZjNjNDRjZWJlNDYifQ=="/>
  </w:docVars>
  <w:rsids>
    <w:rsidRoot w:val="00000000"/>
    <w:rsid w:val="07593D76"/>
    <w:rsid w:val="0A035CDE"/>
    <w:rsid w:val="12E36BE9"/>
    <w:rsid w:val="135C625B"/>
    <w:rsid w:val="142858B2"/>
    <w:rsid w:val="164A51F0"/>
    <w:rsid w:val="168E096B"/>
    <w:rsid w:val="18554738"/>
    <w:rsid w:val="190D676E"/>
    <w:rsid w:val="19393A07"/>
    <w:rsid w:val="1AE2543D"/>
    <w:rsid w:val="1B065B6B"/>
    <w:rsid w:val="1ED61AE4"/>
    <w:rsid w:val="24FD1D8D"/>
    <w:rsid w:val="25276E09"/>
    <w:rsid w:val="25D848EB"/>
    <w:rsid w:val="2D8753FE"/>
    <w:rsid w:val="2E112C49"/>
    <w:rsid w:val="3836588A"/>
    <w:rsid w:val="3FD74FB9"/>
    <w:rsid w:val="400718BA"/>
    <w:rsid w:val="42477AF4"/>
    <w:rsid w:val="450868E5"/>
    <w:rsid w:val="46B04A59"/>
    <w:rsid w:val="493A0D1C"/>
    <w:rsid w:val="4D7C5695"/>
    <w:rsid w:val="581C6180"/>
    <w:rsid w:val="668D0C53"/>
    <w:rsid w:val="6B401EE0"/>
    <w:rsid w:val="6CE05221"/>
    <w:rsid w:val="7113661A"/>
    <w:rsid w:val="724A5EAE"/>
    <w:rsid w:val="7D60202E"/>
    <w:rsid w:val="7FB9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530</Characters>
  <Lines>0</Lines>
  <Paragraphs>0</Paragraphs>
  <TotalTime>2</TotalTime>
  <ScaleCrop>false</ScaleCrop>
  <LinksUpToDate>false</LinksUpToDate>
  <CharactersWithSpaces>53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1:13:00Z</dcterms:created>
  <dc:creator>NEW</dc:creator>
  <cp:lastModifiedBy>janeral</cp:lastModifiedBy>
  <dcterms:modified xsi:type="dcterms:W3CDTF">2026-05-12T07:1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35E130FC2BF4EF997CA8700E4B8DDD7_12</vt:lpwstr>
  </property>
  <property fmtid="{D5CDD505-2E9C-101B-9397-08002B2CF9AE}" pid="4" name="KSOTemplateDocerSaveRecord">
    <vt:lpwstr>eyJoZGlkIjoiMGY4ZDAwYWU4MjBiYWEzYjc0NGQ5ZjNjNDRjZWJlNDYiLCJ1c2VySWQiOiIyOTgwOTM3OTUifQ==</vt:lpwstr>
  </property>
</Properties>
</file>